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7BF2" w:rsidRPr="008B2789" w:rsidRDefault="00B87BF2" w:rsidP="00B87BF2">
      <w:pPr>
        <w:pStyle w:val="Heading1"/>
        <w:jc w:val="both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fr-BE"/>
        </w:rPr>
      </w:pPr>
      <w:bookmarkStart w:id="0" w:name="_Toc69916176"/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fr-BE"/>
        </w:rPr>
        <w:t xml:space="preserve">Additional file 3: </w:t>
      </w:r>
      <w:r w:rsidRPr="008B2789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fr-BE"/>
        </w:rPr>
        <w:t xml:space="preserve">Table S2. Status of malaria knowledge among patients and their respondent </w:t>
      </w: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fr-BE"/>
        </w:rPr>
        <w:t>guardians</w:t>
      </w:r>
      <w:r w:rsidRPr="008B2789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fr-BE"/>
        </w:rPr>
        <w:t xml:space="preserve"> in the DRC</w:t>
      </w:r>
      <w:bookmarkEnd w:id="0"/>
    </w:p>
    <w:p w:rsidR="00B87BF2" w:rsidRPr="008B2789" w:rsidRDefault="00B87BF2" w:rsidP="00B87BF2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9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"/>
        <w:gridCol w:w="4904"/>
        <w:gridCol w:w="543"/>
        <w:gridCol w:w="633"/>
        <w:gridCol w:w="635"/>
        <w:gridCol w:w="741"/>
        <w:gridCol w:w="524"/>
        <w:gridCol w:w="612"/>
        <w:gridCol w:w="1276"/>
      </w:tblGrid>
      <w:tr w:rsidR="00B87BF2" w:rsidRPr="008B2789" w:rsidTr="00A918BD">
        <w:trPr>
          <w:trHeight w:val="315"/>
        </w:trPr>
        <w:tc>
          <w:tcPr>
            <w:tcW w:w="497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Characteristics</w:t>
            </w:r>
            <w:proofErr w:type="spellEnd"/>
          </w:p>
        </w:tc>
        <w:tc>
          <w:tcPr>
            <w:tcW w:w="11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Rural area</w:t>
            </w:r>
          </w:p>
        </w:tc>
        <w:tc>
          <w:tcPr>
            <w:tcW w:w="13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Urban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 xml:space="preserve"> area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Total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p-value</w:t>
            </w:r>
          </w:p>
        </w:tc>
      </w:tr>
      <w:tr w:rsidR="00B87BF2" w:rsidRPr="008B2789" w:rsidTr="00A918BD">
        <w:trPr>
          <w:trHeight w:val="315"/>
        </w:trPr>
        <w:tc>
          <w:tcPr>
            <w:tcW w:w="497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</w:p>
        </w:tc>
        <w:tc>
          <w:tcPr>
            <w:tcW w:w="11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n=688</w:t>
            </w:r>
          </w:p>
        </w:tc>
        <w:tc>
          <w:tcPr>
            <w:tcW w:w="13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n=392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n=1080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</w:p>
        </w:tc>
      </w:tr>
      <w:tr w:rsidR="00B87BF2" w:rsidRPr="008B2789" w:rsidTr="00A918BD">
        <w:trPr>
          <w:trHeight w:val="315"/>
        </w:trPr>
        <w:tc>
          <w:tcPr>
            <w:tcW w:w="497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n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%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n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%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n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%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</w:p>
        </w:tc>
      </w:tr>
      <w:tr w:rsidR="00B87BF2" w:rsidRPr="008B2789" w:rsidTr="00A918BD">
        <w:trPr>
          <w:trHeight w:val="315"/>
        </w:trPr>
        <w:tc>
          <w:tcPr>
            <w:tcW w:w="4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fr-BE"/>
              </w:rPr>
              <w:t>Evoked mechanisms of transmission of malari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fr-B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</w:tr>
      <w:tr w:rsidR="00B87BF2" w:rsidRPr="008B2789" w:rsidTr="00A918BD">
        <w:trPr>
          <w:trHeight w:val="31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Mosquito bite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58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85.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3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79.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89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8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.011</w:t>
            </w:r>
          </w:p>
        </w:tc>
      </w:tr>
      <w:tr w:rsidR="00B87BF2" w:rsidRPr="008B2789" w:rsidTr="00A918BD">
        <w:trPr>
          <w:trHeight w:val="31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Unknown</w:t>
            </w:r>
            <w:proofErr w:type="spellEnd"/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5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7.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6.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7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.912</w:t>
            </w:r>
          </w:p>
        </w:tc>
      </w:tr>
      <w:tr w:rsidR="00B87BF2" w:rsidRPr="008B2789" w:rsidTr="00A918BD">
        <w:trPr>
          <w:trHeight w:val="31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Non-</w:t>
            </w: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sanitized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 xml:space="preserve"> </w:t>
            </w: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environment</w:t>
            </w:r>
            <w:proofErr w:type="spellEnd"/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.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6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7.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7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&lt;0.001</w:t>
            </w:r>
          </w:p>
        </w:tc>
      </w:tr>
      <w:tr w:rsidR="00B87BF2" w:rsidRPr="008B2789" w:rsidTr="00A918BD">
        <w:trPr>
          <w:trHeight w:val="31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Insect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 xml:space="preserve"> bit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3.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3.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4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.000</w:t>
            </w:r>
          </w:p>
        </w:tc>
      </w:tr>
      <w:tr w:rsidR="00B87BF2" w:rsidRPr="008B2789" w:rsidTr="00A918BD">
        <w:trPr>
          <w:trHeight w:val="31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Blood transfusion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4.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.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.312</w:t>
            </w:r>
          </w:p>
        </w:tc>
      </w:tr>
      <w:tr w:rsidR="00B87BF2" w:rsidRPr="008B2789" w:rsidTr="00A918BD">
        <w:trPr>
          <w:trHeight w:val="31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Drinking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 xml:space="preserve"> water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4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5.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6.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6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.942</w:t>
            </w:r>
          </w:p>
        </w:tc>
      </w:tr>
      <w:tr w:rsidR="00B87BF2" w:rsidRPr="008B2789" w:rsidTr="00A918BD">
        <w:trPr>
          <w:trHeight w:val="31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Contaminated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 xml:space="preserve"> </w:t>
            </w: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foods</w:t>
            </w:r>
            <w:proofErr w:type="spellEnd"/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.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3.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.022</w:t>
            </w:r>
          </w:p>
        </w:tc>
      </w:tr>
      <w:tr w:rsidR="00B87BF2" w:rsidRPr="008B2789" w:rsidTr="00A918BD">
        <w:trPr>
          <w:trHeight w:val="31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eastAsia="fr-BE"/>
              </w:rPr>
              <w:t>Transmission from mother to baby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3.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.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.008</w:t>
            </w:r>
          </w:p>
        </w:tc>
      </w:tr>
      <w:tr w:rsidR="00B87BF2" w:rsidRPr="008B2789" w:rsidTr="00A918BD">
        <w:trPr>
          <w:trHeight w:val="31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Witchcraft</w:t>
            </w:r>
            <w:proofErr w:type="spellEnd"/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.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.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.594</w:t>
            </w:r>
          </w:p>
        </w:tc>
      </w:tr>
      <w:tr w:rsidR="00B87BF2" w:rsidRPr="008B2789" w:rsidTr="00A918BD">
        <w:trPr>
          <w:trHeight w:val="315"/>
        </w:trPr>
        <w:tc>
          <w:tcPr>
            <w:tcW w:w="7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</w:p>
        </w:tc>
        <w:tc>
          <w:tcPr>
            <w:tcW w:w="49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Corpor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a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 xml:space="preserve">l </w:t>
            </w: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hygiene</w:t>
            </w:r>
            <w:proofErr w:type="spellEnd"/>
          </w:p>
        </w:tc>
        <w:tc>
          <w:tcPr>
            <w:tcW w:w="5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.3</w:t>
            </w:r>
          </w:p>
        </w:tc>
        <w:tc>
          <w:tcPr>
            <w:tcW w:w="6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.3</w:t>
            </w:r>
          </w:p>
        </w:tc>
        <w:tc>
          <w:tcPr>
            <w:tcW w:w="5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3</w:t>
            </w:r>
          </w:p>
        </w:tc>
        <w:tc>
          <w:tcPr>
            <w:tcW w:w="61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.000</w:t>
            </w:r>
          </w:p>
        </w:tc>
      </w:tr>
      <w:tr w:rsidR="00B87BF2" w:rsidRPr="008B2789" w:rsidTr="00A918BD">
        <w:trPr>
          <w:trHeight w:val="315"/>
        </w:trPr>
        <w:tc>
          <w:tcPr>
            <w:tcW w:w="497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fr-BE"/>
              </w:rPr>
              <w:t>Evoked symptoms of malaria (n=921)</w:t>
            </w:r>
          </w:p>
        </w:tc>
        <w:tc>
          <w:tcPr>
            <w:tcW w:w="5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fr-BE"/>
              </w:rPr>
            </w:pPr>
          </w:p>
        </w:tc>
        <w:tc>
          <w:tcPr>
            <w:tcW w:w="63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63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52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61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</w:tr>
      <w:tr w:rsidR="00B87BF2" w:rsidRPr="008B2789" w:rsidTr="00A918BD">
        <w:trPr>
          <w:trHeight w:val="31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Fever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58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85.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9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84.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78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8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.777</w:t>
            </w:r>
          </w:p>
        </w:tc>
      </w:tr>
      <w:tr w:rsidR="00B87BF2" w:rsidRPr="008B2789" w:rsidTr="00A918BD">
        <w:trPr>
          <w:trHeight w:val="31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Headache</w:t>
            </w:r>
            <w:proofErr w:type="spellEnd"/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35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50.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8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36.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43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4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&lt;0.001</w:t>
            </w:r>
          </w:p>
        </w:tc>
      </w:tr>
      <w:tr w:rsidR="00B87BF2" w:rsidRPr="008B2789" w:rsidTr="00A918BD">
        <w:trPr>
          <w:trHeight w:val="31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Chills</w:t>
            </w:r>
            <w:proofErr w:type="spellEnd"/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1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31.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9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41.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31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3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.004</w:t>
            </w:r>
          </w:p>
        </w:tc>
      </w:tr>
      <w:tr w:rsidR="00B87BF2" w:rsidRPr="008B2789" w:rsidTr="00A918BD">
        <w:trPr>
          <w:trHeight w:val="31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Gen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e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ralized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 xml:space="preserve"> pain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7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4.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3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0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.003</w:t>
            </w:r>
          </w:p>
        </w:tc>
      </w:tr>
      <w:tr w:rsidR="00B87BF2" w:rsidRPr="008B2789" w:rsidTr="00A918BD">
        <w:trPr>
          <w:trHeight w:val="31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Vomiting</w:t>
            </w:r>
            <w:proofErr w:type="spellEnd"/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7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1.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4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2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&lt;0.001</w:t>
            </w:r>
          </w:p>
        </w:tc>
      </w:tr>
      <w:tr w:rsidR="00B87BF2" w:rsidRPr="008B2789" w:rsidTr="00A918BD">
        <w:trPr>
          <w:trHeight w:val="31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Convulsion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9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.002</w:t>
            </w:r>
          </w:p>
        </w:tc>
      </w:tr>
      <w:tr w:rsidR="00B87BF2" w:rsidRPr="008B2789" w:rsidTr="00A918BD">
        <w:trPr>
          <w:trHeight w:val="31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Diarrh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o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e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5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8.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6.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7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7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.405</w:t>
            </w:r>
          </w:p>
        </w:tc>
      </w:tr>
      <w:tr w:rsidR="00B87BF2" w:rsidRPr="008B2789" w:rsidTr="00A918BD">
        <w:trPr>
          <w:trHeight w:val="31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Asthenia</w:t>
            </w:r>
            <w:proofErr w:type="spellEnd"/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4.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4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.346</w:t>
            </w:r>
          </w:p>
        </w:tc>
      </w:tr>
      <w:tr w:rsidR="00B87BF2" w:rsidRPr="008B2789" w:rsidTr="00A918BD">
        <w:trPr>
          <w:trHeight w:val="31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Anorexia</w:t>
            </w:r>
            <w:proofErr w:type="spellEnd"/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.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3.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.049</w:t>
            </w:r>
          </w:p>
        </w:tc>
      </w:tr>
      <w:tr w:rsidR="00B87BF2" w:rsidRPr="008B2789" w:rsidTr="00A918BD">
        <w:trPr>
          <w:trHeight w:val="315"/>
        </w:trPr>
        <w:tc>
          <w:tcPr>
            <w:tcW w:w="7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</w:p>
        </w:tc>
        <w:tc>
          <w:tcPr>
            <w:tcW w:w="49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Coma</w:t>
            </w:r>
            <w:bookmarkStart w:id="1" w:name="_GoBack"/>
            <w:bookmarkEnd w:id="1"/>
          </w:p>
        </w:tc>
        <w:tc>
          <w:tcPr>
            <w:tcW w:w="5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2</w:t>
            </w:r>
          </w:p>
        </w:tc>
        <w:tc>
          <w:tcPr>
            <w:tcW w:w="63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.7</w:t>
            </w:r>
          </w:p>
        </w:tc>
        <w:tc>
          <w:tcPr>
            <w:tcW w:w="6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2</w:t>
            </w:r>
          </w:p>
        </w:tc>
        <w:tc>
          <w:tcPr>
            <w:tcW w:w="61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.3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.09</w:t>
            </w:r>
          </w:p>
        </w:tc>
      </w:tr>
      <w:tr w:rsidR="00B87BF2" w:rsidRPr="008B2789" w:rsidTr="00A918BD">
        <w:trPr>
          <w:trHeight w:val="315"/>
        </w:trPr>
        <w:tc>
          <w:tcPr>
            <w:tcW w:w="497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fr-BE"/>
              </w:rPr>
              <w:t>Evoked method for preventing malaria</w:t>
            </w:r>
          </w:p>
        </w:tc>
        <w:tc>
          <w:tcPr>
            <w:tcW w:w="5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fr-BE"/>
              </w:rPr>
            </w:pPr>
          </w:p>
        </w:tc>
        <w:tc>
          <w:tcPr>
            <w:tcW w:w="63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63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52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61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</w:tr>
      <w:tr w:rsidR="00B87BF2" w:rsidRPr="008B2789" w:rsidTr="00A918BD">
        <w:trPr>
          <w:trHeight w:val="31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eastAsia="fr-BE"/>
              </w:rPr>
              <w:t>Mosquito net impregnated with insecticide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47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68.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5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39.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62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5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&lt;0.001</w:t>
            </w:r>
          </w:p>
        </w:tc>
      </w:tr>
      <w:tr w:rsidR="00B87BF2" w:rsidRPr="008B2789" w:rsidTr="00A918BD">
        <w:trPr>
          <w:trHeight w:val="31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Simple mosquito ne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3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9.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4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37.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8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&lt;0.001</w:t>
            </w:r>
          </w:p>
        </w:tc>
      </w:tr>
      <w:tr w:rsidR="00B87BF2" w:rsidRPr="008B2789" w:rsidTr="00A918BD">
        <w:trPr>
          <w:trHeight w:val="31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Sanitized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 xml:space="preserve"> </w:t>
            </w: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environment</w:t>
            </w:r>
            <w:proofErr w:type="spellEnd"/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3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8.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8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1.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1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.27</w:t>
            </w:r>
          </w:p>
        </w:tc>
      </w:tr>
      <w:tr w:rsidR="00B87BF2" w:rsidRPr="008B2789" w:rsidTr="00A918BD">
        <w:trPr>
          <w:trHeight w:val="31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Spreading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 xml:space="preserve"> insecticid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4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6.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5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9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.001</w:t>
            </w:r>
          </w:p>
        </w:tc>
      </w:tr>
      <w:tr w:rsidR="00B87BF2" w:rsidRPr="008B2789" w:rsidTr="00A918BD">
        <w:trPr>
          <w:trHeight w:val="31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eastAsia="fr-BE"/>
              </w:rPr>
              <w:t>No protection against mosquitos exist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4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3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9.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7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.032</w:t>
            </w:r>
          </w:p>
        </w:tc>
      </w:tr>
      <w:tr w:rsidR="00B87BF2" w:rsidRPr="008B2789" w:rsidTr="00A918BD">
        <w:trPr>
          <w:trHeight w:val="31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Smoke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 xml:space="preserve"> stick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4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6.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5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9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.001</w:t>
            </w:r>
          </w:p>
        </w:tc>
      </w:tr>
      <w:tr w:rsidR="00B87BF2" w:rsidRPr="008B2789" w:rsidTr="00A918BD">
        <w:trPr>
          <w:trHeight w:val="31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Vegetal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 xml:space="preserve"> </w:t>
            </w: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oils</w:t>
            </w:r>
            <w:proofErr w:type="spellEnd"/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.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.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.021</w:t>
            </w:r>
          </w:p>
        </w:tc>
      </w:tr>
      <w:tr w:rsidR="00B87BF2" w:rsidRPr="008B2789" w:rsidTr="00A918BD">
        <w:trPr>
          <w:trHeight w:val="31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Medicinal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 xml:space="preserve"> plant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.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.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&lt;0.001</w:t>
            </w:r>
          </w:p>
        </w:tc>
      </w:tr>
      <w:tr w:rsidR="00B87BF2" w:rsidRPr="008B2789" w:rsidTr="00A918BD">
        <w:trPr>
          <w:trHeight w:val="315"/>
        </w:trPr>
        <w:tc>
          <w:tcPr>
            <w:tcW w:w="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 </w:t>
            </w:r>
          </w:p>
        </w:tc>
        <w:tc>
          <w:tcPr>
            <w:tcW w:w="4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Don't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 xml:space="preserve"> know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.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.5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BF2" w:rsidRPr="008B2789" w:rsidRDefault="00B87BF2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.155</w:t>
            </w:r>
          </w:p>
        </w:tc>
      </w:tr>
    </w:tbl>
    <w:p w:rsidR="00B87BF2" w:rsidRPr="008B2789" w:rsidRDefault="00B87BF2" w:rsidP="00B87BF2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C2B42" w:rsidRDefault="003C2B42"/>
    <w:sectPr w:rsidR="003C2B42" w:rsidSect="00D950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BF2"/>
    <w:rsid w:val="003C2B42"/>
    <w:rsid w:val="006E04CC"/>
    <w:rsid w:val="00B87BF2"/>
    <w:rsid w:val="00D95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6CC8522-2CC8-412C-9B82-3F60996D9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BF2"/>
  </w:style>
  <w:style w:type="paragraph" w:styleId="Heading1">
    <w:name w:val="heading 1"/>
    <w:basedOn w:val="Normal"/>
    <w:next w:val="Normal"/>
    <w:link w:val="Heading1Char"/>
    <w:uiPriority w:val="9"/>
    <w:qFormat/>
    <w:rsid w:val="00B87BF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7BF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30</Characters>
  <Application>Microsoft Office Word</Application>
  <DocSecurity>0</DocSecurity>
  <Lines>11</Lines>
  <Paragraphs>3</Paragraphs>
  <ScaleCrop>false</ScaleCrop>
  <Company>home</Company>
  <LinksUpToDate>false</LinksUpToDate>
  <CharactersWithSpaces>1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Pon Abirami A.</cp:lastModifiedBy>
  <cp:revision>4</cp:revision>
  <dcterms:created xsi:type="dcterms:W3CDTF">2021-05-10T06:42:00Z</dcterms:created>
  <dcterms:modified xsi:type="dcterms:W3CDTF">2021-06-01T16:27:00Z</dcterms:modified>
</cp:coreProperties>
</file>